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797EC7CA" wp14:paraId="008C7C69" wp14:textId="7C17EC8C">
      <w:pPr>
        <w:pStyle w:val="Normal"/>
        <w:rPr>
          <w:b w:val="1"/>
          <w:bCs w:val="1"/>
        </w:rPr>
      </w:pPr>
      <w:r w:rsidRPr="797EC7CA" w:rsidR="3415AAED">
        <w:rPr>
          <w:b w:val="1"/>
          <w:bCs w:val="1"/>
        </w:rPr>
        <w:t>Appendix 1</w:t>
      </w:r>
      <w:r w:rsidRPr="797EC7CA" w:rsidR="0788801A">
        <w:rPr>
          <w:b w:val="1"/>
          <w:bCs w:val="1"/>
        </w:rPr>
        <w:t>-</w:t>
      </w:r>
      <w:r w:rsidRPr="797EC7CA" w:rsidR="3415AAED">
        <w:rPr>
          <w:b w:val="1"/>
          <w:bCs w:val="1"/>
        </w:rPr>
        <w:t xml:space="preserve"> Medline search strategy</w:t>
      </w:r>
      <w:r w:rsidRPr="797EC7CA" w:rsidR="5CECF129">
        <w:rPr>
          <w:b w:val="1"/>
          <w:bCs w:val="1"/>
        </w:rPr>
        <w:t xml:space="preserve"> </w:t>
      </w:r>
    </w:p>
    <w:p w:rsidR="5CA4E0AB" w:rsidP="7B995611" w:rsidRDefault="5CA4E0AB" w14:paraId="6F5CB45B" w14:textId="09B1C4F5">
      <w:pPr>
        <w:pStyle w:val="Normal"/>
      </w:pPr>
      <w:r w:rsidR="5CA4E0AB">
        <w:rPr/>
        <w:t>Ovid MEDLINE(R) ALL &lt;1946 to June 25, 2024&gt;</w:t>
      </w:r>
    </w:p>
    <w:p w:rsidR="7B995611" w:rsidP="7B995611" w:rsidRDefault="7B995611" w14:paraId="14110613" w14:textId="33366526">
      <w:pPr>
        <w:pStyle w:val="Normal"/>
      </w:pPr>
    </w:p>
    <w:p xmlns:wp14="http://schemas.microsoft.com/office/word/2010/wordml" w:rsidP="0843AE13" wp14:paraId="6C61894F" wp14:textId="6F13686F">
      <w:pPr>
        <w:pStyle w:val="Normal"/>
      </w:pPr>
      <w:r w:rsidR="1B799D7B">
        <w:rPr/>
        <w:t>1</w:t>
      </w:r>
      <w:r>
        <w:tab/>
      </w:r>
      <w:r w:rsidR="1B799D7B">
        <w:rPr/>
        <w:t>Midwif*.ti,ab.</w:t>
      </w:r>
      <w:r>
        <w:tab/>
      </w:r>
    </w:p>
    <w:p xmlns:wp14="http://schemas.microsoft.com/office/word/2010/wordml" w:rsidP="0843AE13" wp14:paraId="41C92740" wp14:textId="36F227BF">
      <w:pPr>
        <w:pStyle w:val="Normal"/>
      </w:pPr>
      <w:r w:rsidR="1B799D7B">
        <w:rPr/>
        <w:t>2</w:t>
      </w:r>
      <w:r>
        <w:tab/>
      </w:r>
      <w:r w:rsidR="1B799D7B">
        <w:rPr/>
        <w:t>Midwifery/</w:t>
      </w:r>
      <w:r>
        <w:tab/>
      </w:r>
    </w:p>
    <w:p xmlns:wp14="http://schemas.microsoft.com/office/word/2010/wordml" w:rsidP="0843AE13" wp14:paraId="277D2034" wp14:textId="4E8FA4A6">
      <w:pPr>
        <w:pStyle w:val="Normal"/>
      </w:pPr>
      <w:r w:rsidR="1B799D7B">
        <w:rPr/>
        <w:t>3</w:t>
      </w:r>
      <w:r>
        <w:tab/>
      </w:r>
      <w:r w:rsidR="1B799D7B">
        <w:rPr/>
        <w:t>maternal health services/ or exp perinatal care/ or prenatal care/</w:t>
      </w:r>
      <w:r>
        <w:tab/>
      </w:r>
    </w:p>
    <w:p xmlns:wp14="http://schemas.microsoft.com/office/word/2010/wordml" w:rsidP="0843AE13" wp14:paraId="450AC5A2" wp14:textId="198E3C5F">
      <w:pPr>
        <w:pStyle w:val="Normal"/>
      </w:pPr>
      <w:r w:rsidR="1B799D7B">
        <w:rPr/>
        <w:t>4</w:t>
      </w:r>
      <w:r>
        <w:tab/>
      </w:r>
      <w:r w:rsidR="1B799D7B">
        <w:rPr/>
        <w:t>(</w:t>
      </w:r>
      <w:r w:rsidR="1B799D7B">
        <w:rPr/>
        <w:t>perinatal or prenatal or peri-natal or pre-natal</w:t>
      </w:r>
      <w:r w:rsidR="1B799D7B">
        <w:rPr/>
        <w:t>).ti</w:t>
      </w:r>
      <w:r w:rsidR="1B799D7B">
        <w:rPr/>
        <w:t>,ab.</w:t>
      </w:r>
      <w:r>
        <w:tab/>
      </w:r>
    </w:p>
    <w:p xmlns:wp14="http://schemas.microsoft.com/office/word/2010/wordml" w:rsidP="0843AE13" wp14:paraId="3524AF7D" wp14:textId="607535D2">
      <w:pPr>
        <w:pStyle w:val="Normal"/>
      </w:pPr>
      <w:r w:rsidR="1B799D7B">
        <w:rPr/>
        <w:t>5</w:t>
      </w:r>
      <w:r>
        <w:tab/>
      </w:r>
      <w:r w:rsidR="1B799D7B">
        <w:rPr/>
        <w:t>Pregnancy/ or Pregnancy Complications/</w:t>
      </w:r>
      <w:r>
        <w:tab/>
      </w:r>
    </w:p>
    <w:p xmlns:wp14="http://schemas.microsoft.com/office/word/2010/wordml" w:rsidP="0843AE13" wp14:paraId="41BADBAD" wp14:textId="13C9C6E3">
      <w:pPr>
        <w:pStyle w:val="Normal"/>
      </w:pPr>
      <w:r w:rsidR="1B799D7B">
        <w:rPr/>
        <w:t>6</w:t>
      </w:r>
      <w:r>
        <w:tab/>
      </w:r>
      <w:r w:rsidR="1B799D7B">
        <w:rPr/>
        <w:t>Obstetrics/</w:t>
      </w:r>
      <w:r>
        <w:tab/>
      </w:r>
    </w:p>
    <w:p xmlns:wp14="http://schemas.microsoft.com/office/word/2010/wordml" w:rsidP="0843AE13" wp14:paraId="28E0AEB1" wp14:textId="2B09E52B">
      <w:pPr>
        <w:pStyle w:val="Normal"/>
      </w:pPr>
      <w:r w:rsidR="1B799D7B">
        <w:rPr/>
        <w:t>7</w:t>
      </w:r>
      <w:r>
        <w:tab/>
      </w:r>
      <w:r w:rsidR="1B799D7B">
        <w:rPr/>
        <w:t>(</w:t>
      </w:r>
      <w:r w:rsidR="1B799D7B">
        <w:rPr/>
        <w:t>pregnan</w:t>
      </w:r>
      <w:r w:rsidR="1B799D7B">
        <w:rPr/>
        <w:t xml:space="preserve">* or obstetric* or </w:t>
      </w:r>
      <w:r w:rsidR="1B799D7B">
        <w:rPr/>
        <w:t>maternit</w:t>
      </w:r>
      <w:r w:rsidR="1B799D7B">
        <w:rPr/>
        <w:t xml:space="preserve">* or maternal or labor or </w:t>
      </w:r>
      <w:r w:rsidR="1B799D7B">
        <w:rPr/>
        <w:t>labour</w:t>
      </w:r>
      <w:r w:rsidR="1B799D7B">
        <w:rPr/>
        <w:t xml:space="preserve"> or childbirth* or </w:t>
      </w:r>
      <w:r w:rsidR="1B799D7B">
        <w:rPr/>
        <w:t>child-birth</w:t>
      </w:r>
      <w:r w:rsidR="1B799D7B">
        <w:rPr/>
        <w:t>* or antenatal* or ante-natal* or antepartum or ante-partum or prenatal* or pre-natal*</w:t>
      </w:r>
      <w:r w:rsidR="1B799D7B">
        <w:rPr/>
        <w:t>).ti</w:t>
      </w:r>
      <w:r w:rsidR="1B799D7B">
        <w:rPr/>
        <w:t>,ab.</w:t>
      </w:r>
      <w:r>
        <w:tab/>
      </w:r>
    </w:p>
    <w:p xmlns:wp14="http://schemas.microsoft.com/office/word/2010/wordml" w:rsidP="0843AE13" wp14:paraId="5E4BD8ED" wp14:textId="41184588">
      <w:pPr>
        <w:pStyle w:val="Normal"/>
      </w:pPr>
      <w:r w:rsidR="1B799D7B">
        <w:rPr/>
        <w:t>8</w:t>
      </w:r>
      <w:r>
        <w:tab/>
      </w:r>
      <w:r w:rsidR="1B799D7B">
        <w:rPr/>
        <w:t>error</w:t>
      </w:r>
      <w:r w:rsidR="1B799D7B">
        <w:rPr/>
        <w:t>*.ti</w:t>
      </w:r>
      <w:r w:rsidR="1B799D7B">
        <w:rPr/>
        <w:t>,ab.</w:t>
      </w:r>
      <w:r>
        <w:tab/>
      </w:r>
    </w:p>
    <w:p xmlns:wp14="http://schemas.microsoft.com/office/word/2010/wordml" w:rsidP="0843AE13" wp14:paraId="26438CD8" wp14:textId="7C97C589">
      <w:pPr>
        <w:pStyle w:val="Normal"/>
      </w:pPr>
      <w:r w:rsidR="1B799D7B">
        <w:rPr/>
        <w:t>9</w:t>
      </w:r>
      <w:r>
        <w:tab/>
      </w:r>
      <w:r w:rsidR="1B799D7B">
        <w:rPr/>
        <w:t>adverse event</w:t>
      </w:r>
      <w:r w:rsidR="1B799D7B">
        <w:rPr/>
        <w:t>*.ti</w:t>
      </w:r>
      <w:r w:rsidR="1B799D7B">
        <w:rPr/>
        <w:t>,ab.</w:t>
      </w:r>
      <w:r>
        <w:tab/>
      </w:r>
    </w:p>
    <w:p xmlns:wp14="http://schemas.microsoft.com/office/word/2010/wordml" w:rsidP="0843AE13" wp14:paraId="4293CFF6" wp14:textId="64405A33">
      <w:pPr>
        <w:pStyle w:val="Normal"/>
      </w:pPr>
      <w:r w:rsidR="1B799D7B">
        <w:rPr/>
        <w:t>10</w:t>
      </w:r>
      <w:r>
        <w:tab/>
      </w:r>
      <w:r w:rsidR="1B799D7B">
        <w:rPr/>
        <w:t>safety.ti,ab.</w:t>
      </w:r>
      <w:r>
        <w:tab/>
      </w:r>
    </w:p>
    <w:p xmlns:wp14="http://schemas.microsoft.com/office/word/2010/wordml" w:rsidP="0843AE13" wp14:paraId="31EF0003" wp14:textId="2E02B96E">
      <w:pPr>
        <w:pStyle w:val="Normal"/>
      </w:pPr>
      <w:r w:rsidR="1B799D7B">
        <w:rPr/>
        <w:t>11</w:t>
      </w:r>
      <w:r>
        <w:tab/>
      </w:r>
      <w:r w:rsidR="1B799D7B">
        <w:rPr/>
        <w:t>medical errors/ or near miss, healthcare/</w:t>
      </w:r>
      <w:r>
        <w:tab/>
      </w:r>
    </w:p>
    <w:p xmlns:wp14="http://schemas.microsoft.com/office/word/2010/wordml" w:rsidP="0843AE13" wp14:paraId="3211BD8E" wp14:textId="4798D5B0">
      <w:pPr>
        <w:pStyle w:val="Normal"/>
      </w:pPr>
      <w:r w:rsidR="1B799D7B">
        <w:rPr/>
        <w:t>12</w:t>
      </w:r>
      <w:r>
        <w:tab/>
      </w:r>
      <w:r w:rsidR="1B799D7B">
        <w:rPr/>
        <w:t>Accident Prevention/</w:t>
      </w:r>
      <w:r>
        <w:tab/>
      </w:r>
    </w:p>
    <w:p xmlns:wp14="http://schemas.microsoft.com/office/word/2010/wordml" w:rsidP="0843AE13" wp14:paraId="502A1AF0" wp14:textId="698DC726">
      <w:pPr>
        <w:pStyle w:val="Normal"/>
      </w:pPr>
      <w:r w:rsidR="1B799D7B">
        <w:rPr/>
        <w:t>13</w:t>
      </w:r>
      <w:r>
        <w:tab/>
      </w:r>
      <w:r w:rsidR="1B799D7B">
        <w:rPr/>
        <w:t>Safety/ or Safety Management/</w:t>
      </w:r>
      <w:r>
        <w:tab/>
      </w:r>
    </w:p>
    <w:p xmlns:wp14="http://schemas.microsoft.com/office/word/2010/wordml" w:rsidP="0843AE13" wp14:paraId="11FA02D0" wp14:textId="55CFCA54">
      <w:pPr>
        <w:pStyle w:val="Normal"/>
      </w:pPr>
      <w:r w:rsidR="1B799D7B">
        <w:rPr/>
        <w:t>14</w:t>
      </w:r>
      <w:r>
        <w:tab/>
      </w:r>
      <w:r w:rsidR="1B799D7B">
        <w:rPr/>
        <w:t>Medical Errors/</w:t>
      </w:r>
      <w:r>
        <w:tab/>
      </w:r>
    </w:p>
    <w:p xmlns:wp14="http://schemas.microsoft.com/office/word/2010/wordml" w:rsidP="0843AE13" wp14:paraId="62A0608A" wp14:textId="4D710595">
      <w:pPr>
        <w:pStyle w:val="Normal"/>
      </w:pPr>
      <w:r w:rsidR="1B799D7B">
        <w:rPr/>
        <w:t>15</w:t>
      </w:r>
      <w:r>
        <w:tab/>
      </w:r>
      <w:r w:rsidR="1B799D7B">
        <w:rPr/>
        <w:t>Medication Errors/</w:t>
      </w:r>
      <w:r>
        <w:tab/>
      </w:r>
    </w:p>
    <w:p xmlns:wp14="http://schemas.microsoft.com/office/word/2010/wordml" w:rsidP="0843AE13" wp14:paraId="5925F2E8" wp14:textId="5B05BA31">
      <w:pPr>
        <w:pStyle w:val="Normal"/>
      </w:pPr>
      <w:r w:rsidR="1B799D7B">
        <w:rPr/>
        <w:t>16</w:t>
      </w:r>
      <w:r>
        <w:tab/>
      </w:r>
      <w:r w:rsidR="1B799D7B">
        <w:rPr/>
        <w:t>Organizational Culture/</w:t>
      </w:r>
      <w:r>
        <w:tab/>
      </w:r>
    </w:p>
    <w:p xmlns:wp14="http://schemas.microsoft.com/office/word/2010/wordml" w:rsidP="0843AE13" wp14:paraId="2A363B6C" wp14:textId="16BAE085">
      <w:pPr>
        <w:pStyle w:val="Normal"/>
      </w:pPr>
      <w:r w:rsidR="1B799D7B">
        <w:rPr/>
        <w:t>17</w:t>
      </w:r>
      <w:r>
        <w:tab/>
      </w:r>
      <w:r w:rsidR="1B799D7B">
        <w:rPr/>
        <w:t>Risk Management/</w:t>
      </w:r>
      <w:r>
        <w:tab/>
      </w:r>
    </w:p>
    <w:p xmlns:wp14="http://schemas.microsoft.com/office/word/2010/wordml" w:rsidP="0843AE13" wp14:paraId="179909B4" wp14:textId="192BAAF1">
      <w:pPr>
        <w:pStyle w:val="Normal"/>
      </w:pPr>
      <w:r w:rsidR="1B799D7B">
        <w:rPr/>
        <w:t>18</w:t>
      </w:r>
      <w:r>
        <w:tab/>
      </w:r>
      <w:r w:rsidR="1B799D7B">
        <w:rPr/>
        <w:t xml:space="preserve">risk </w:t>
      </w:r>
      <w:r w:rsidR="1B799D7B">
        <w:rPr/>
        <w:t>management.ti</w:t>
      </w:r>
      <w:r w:rsidR="1B799D7B">
        <w:rPr/>
        <w:t>,ab.</w:t>
      </w:r>
      <w:r>
        <w:tab/>
      </w:r>
    </w:p>
    <w:p xmlns:wp14="http://schemas.microsoft.com/office/word/2010/wordml" w:rsidP="0843AE13" wp14:paraId="27DB1EB6" wp14:textId="033A13B4">
      <w:pPr>
        <w:pStyle w:val="Normal"/>
      </w:pPr>
      <w:r w:rsidR="1B799D7B">
        <w:rPr/>
        <w:t>19</w:t>
      </w:r>
      <w:r>
        <w:tab/>
      </w:r>
      <w:r w:rsidR="1B799D7B">
        <w:rPr/>
        <w:t>safety management</w:t>
      </w:r>
      <w:r w:rsidR="1B799D7B">
        <w:rPr/>
        <w:t>,.ti</w:t>
      </w:r>
      <w:r w:rsidR="1B799D7B">
        <w:rPr/>
        <w:t>,ab.</w:t>
      </w:r>
      <w:r>
        <w:tab/>
      </w:r>
    </w:p>
    <w:p xmlns:wp14="http://schemas.microsoft.com/office/word/2010/wordml" w:rsidP="0843AE13" wp14:paraId="6E365193" wp14:textId="2A1A17AF">
      <w:pPr>
        <w:pStyle w:val="Normal"/>
      </w:pPr>
      <w:r w:rsidR="1B799D7B">
        <w:rPr/>
        <w:t>20</w:t>
      </w:r>
      <w:r>
        <w:tab/>
      </w:r>
      <w:r w:rsidR="1B799D7B">
        <w:rPr/>
        <w:t>(</w:t>
      </w:r>
      <w:r w:rsidR="1B799D7B">
        <w:rPr/>
        <w:t>(reporting or reported) adj3 (system or systems or database* or practice* or process* or incident or incidents)</w:t>
      </w:r>
      <w:r w:rsidR="1B799D7B">
        <w:rPr/>
        <w:t>).ti</w:t>
      </w:r>
      <w:r w:rsidR="1B799D7B">
        <w:rPr/>
        <w:t>,ab.</w:t>
      </w:r>
      <w:r>
        <w:tab/>
      </w:r>
    </w:p>
    <w:p xmlns:wp14="http://schemas.microsoft.com/office/word/2010/wordml" w:rsidP="0843AE13" wp14:paraId="2DD3E8FF" wp14:textId="25E39564">
      <w:pPr>
        <w:pStyle w:val="Normal"/>
      </w:pPr>
      <w:r w:rsidR="1B799D7B">
        <w:rPr/>
        <w:t>21</w:t>
      </w:r>
      <w:r>
        <w:tab/>
      </w:r>
      <w:r w:rsidR="1B799D7B">
        <w:rPr/>
        <w:t>Learning system</w:t>
      </w:r>
      <w:r w:rsidR="1B799D7B">
        <w:rPr/>
        <w:t>*.ti</w:t>
      </w:r>
      <w:r w:rsidR="1B799D7B">
        <w:rPr/>
        <w:t>,ab.</w:t>
      </w:r>
      <w:r>
        <w:tab/>
      </w:r>
    </w:p>
    <w:p xmlns:wp14="http://schemas.microsoft.com/office/word/2010/wordml" w:rsidP="0843AE13" wp14:paraId="38B6AD61" wp14:textId="42ADC13B">
      <w:pPr>
        <w:pStyle w:val="Normal"/>
      </w:pPr>
      <w:r w:rsidR="1B799D7B">
        <w:rPr/>
        <w:t>22</w:t>
      </w:r>
      <w:r>
        <w:tab/>
      </w:r>
      <w:r w:rsidR="1B799D7B">
        <w:rPr/>
        <w:t>(</w:t>
      </w:r>
      <w:r w:rsidR="1B799D7B">
        <w:rPr/>
        <w:t>detect$ adj (error$ or incident$ or accident$)</w:t>
      </w:r>
      <w:r w:rsidR="1B799D7B">
        <w:rPr/>
        <w:t>).ti</w:t>
      </w:r>
      <w:r w:rsidR="1B799D7B">
        <w:rPr/>
        <w:t>,ab.</w:t>
      </w:r>
      <w:r>
        <w:tab/>
      </w:r>
    </w:p>
    <w:p xmlns:wp14="http://schemas.microsoft.com/office/word/2010/wordml" w:rsidP="0843AE13" wp14:paraId="225AD6E0" wp14:textId="214E20C9">
      <w:pPr>
        <w:pStyle w:val="Normal"/>
      </w:pPr>
      <w:r w:rsidR="1B799D7B">
        <w:rPr/>
        <w:t>23</w:t>
      </w:r>
      <w:r>
        <w:tab/>
      </w:r>
      <w:r w:rsidR="1B799D7B">
        <w:rPr/>
        <w:t>(</w:t>
      </w:r>
      <w:r w:rsidR="1B799D7B">
        <w:rPr/>
        <w:t>Reporting adj (error$ or incident$ or accident$)</w:t>
      </w:r>
      <w:r w:rsidR="1B799D7B">
        <w:rPr/>
        <w:t>).ti</w:t>
      </w:r>
      <w:r w:rsidR="1B799D7B">
        <w:rPr/>
        <w:t>,ab.</w:t>
      </w:r>
      <w:r>
        <w:tab/>
      </w:r>
    </w:p>
    <w:p xmlns:wp14="http://schemas.microsoft.com/office/word/2010/wordml" w:rsidP="0843AE13" wp14:paraId="1C8E4637" wp14:textId="07D457DB">
      <w:pPr>
        <w:pStyle w:val="Normal"/>
      </w:pPr>
      <w:r w:rsidR="1B799D7B">
        <w:rPr/>
        <w:t>24</w:t>
      </w:r>
      <w:r>
        <w:tab/>
      </w:r>
      <w:r w:rsidR="1B799D7B">
        <w:rPr/>
        <w:t>Information Systems/</w:t>
      </w:r>
      <w:r>
        <w:tab/>
      </w:r>
    </w:p>
    <w:p xmlns:wp14="http://schemas.microsoft.com/office/word/2010/wordml" w:rsidP="0843AE13" wp14:paraId="616D90C3" wp14:textId="76050614">
      <w:pPr>
        <w:pStyle w:val="Normal"/>
      </w:pPr>
      <w:r w:rsidR="1B799D7B">
        <w:rPr/>
        <w:t>25</w:t>
      </w:r>
      <w:r>
        <w:tab/>
      </w:r>
      <w:r w:rsidR="1B799D7B">
        <w:rPr/>
        <w:t>Incident$ report</w:t>
      </w:r>
      <w:r w:rsidR="1B799D7B">
        <w:rPr/>
        <w:t>$.ti</w:t>
      </w:r>
      <w:r w:rsidR="1B799D7B">
        <w:rPr/>
        <w:t>,ab.</w:t>
      </w:r>
      <w:r>
        <w:tab/>
      </w:r>
    </w:p>
    <w:p xmlns:wp14="http://schemas.microsoft.com/office/word/2010/wordml" w:rsidP="0843AE13" wp14:paraId="10CFD097" wp14:textId="715823EB">
      <w:pPr>
        <w:pStyle w:val="Normal"/>
      </w:pPr>
      <w:r w:rsidR="1B799D7B">
        <w:rPr/>
        <w:t>26</w:t>
      </w:r>
      <w:r>
        <w:tab/>
      </w:r>
      <w:r w:rsidR="1B799D7B">
        <w:rPr/>
        <w:t xml:space="preserve">reporting </w:t>
      </w:r>
      <w:r w:rsidR="1B799D7B">
        <w:rPr/>
        <w:t>culture.ti</w:t>
      </w:r>
      <w:r w:rsidR="1B799D7B">
        <w:rPr/>
        <w:t>,ab.</w:t>
      </w:r>
      <w:r>
        <w:tab/>
      </w:r>
    </w:p>
    <w:p xmlns:wp14="http://schemas.microsoft.com/office/word/2010/wordml" w:rsidP="0843AE13" wp14:paraId="0267B5D2" wp14:textId="5FF8A167">
      <w:pPr>
        <w:pStyle w:val="Normal"/>
      </w:pPr>
      <w:r w:rsidR="1B799D7B">
        <w:rPr/>
        <w:t>27</w:t>
      </w:r>
      <w:r>
        <w:tab/>
      </w:r>
      <w:r w:rsidR="1B799D7B">
        <w:rPr/>
        <w:t>1 or 2 or 3 or 4 or 5 or 6 or 7</w:t>
      </w:r>
      <w:r>
        <w:tab/>
      </w:r>
    </w:p>
    <w:p xmlns:wp14="http://schemas.microsoft.com/office/word/2010/wordml" w:rsidP="0843AE13" wp14:paraId="7068642C" wp14:textId="5517458C">
      <w:pPr>
        <w:pStyle w:val="Normal"/>
      </w:pPr>
      <w:r w:rsidR="1B799D7B">
        <w:rPr/>
        <w:t>28</w:t>
      </w:r>
      <w:r>
        <w:tab/>
      </w:r>
      <w:r w:rsidR="1B799D7B">
        <w:rPr/>
        <w:t>8 or 9 or 10 or 11 or 12 or 13 or 14 or 15 or 16 or 17 or 18 or 19</w:t>
      </w:r>
      <w:r>
        <w:tab/>
      </w:r>
    </w:p>
    <w:p xmlns:wp14="http://schemas.microsoft.com/office/word/2010/wordml" w:rsidP="0843AE13" wp14:paraId="1E659169" wp14:textId="5D7C93F5">
      <w:pPr>
        <w:pStyle w:val="Normal"/>
      </w:pPr>
      <w:r w:rsidR="1B799D7B">
        <w:rPr/>
        <w:t>29</w:t>
      </w:r>
      <w:r>
        <w:tab/>
      </w:r>
      <w:r w:rsidR="1B799D7B">
        <w:rPr/>
        <w:t>20 or 21 or 22 or 23 or 24 or 25 or 26</w:t>
      </w:r>
      <w:r>
        <w:tab/>
      </w:r>
    </w:p>
    <w:p xmlns:wp14="http://schemas.microsoft.com/office/word/2010/wordml" w:rsidP="0843AE13" wp14:paraId="7D07A95B" wp14:textId="2BE0D870">
      <w:pPr>
        <w:pStyle w:val="Normal"/>
      </w:pPr>
      <w:r w:rsidR="1B799D7B">
        <w:rPr/>
        <w:t>30</w:t>
      </w:r>
      <w:r>
        <w:tab/>
      </w:r>
      <w:r w:rsidR="1B799D7B">
        <w:rPr/>
        <w:t>27 and 28 and 29</w:t>
      </w:r>
      <w:r>
        <w:tab/>
      </w:r>
    </w:p>
    <w:p xmlns:wp14="http://schemas.microsoft.com/office/word/2010/wordml" w:rsidP="0843AE13" wp14:paraId="2C078E63" wp14:textId="06A7E6D2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559C39B"/>
    <w:rsid w:val="056040DC"/>
    <w:rsid w:val="0788801A"/>
    <w:rsid w:val="0843AE13"/>
    <w:rsid w:val="1016233D"/>
    <w:rsid w:val="10E09AEC"/>
    <w:rsid w:val="13AAAF5D"/>
    <w:rsid w:val="19D8E31B"/>
    <w:rsid w:val="1B799D7B"/>
    <w:rsid w:val="2599D068"/>
    <w:rsid w:val="3415AAED"/>
    <w:rsid w:val="49086F5A"/>
    <w:rsid w:val="51CE1E45"/>
    <w:rsid w:val="5559C39B"/>
    <w:rsid w:val="5CA4E0AB"/>
    <w:rsid w:val="5CECF129"/>
    <w:rsid w:val="6BC30638"/>
    <w:rsid w:val="72B2093C"/>
    <w:rsid w:val="797EC7CA"/>
    <w:rsid w:val="7B99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9C39B"/>
  <w15:chartTrackingRefBased/>
  <w15:docId w15:val="{DBEA5162-4195-40E7-BA59-4A61B20DE02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6-26T14:04:43.9739045Z</dcterms:created>
  <dcterms:modified xsi:type="dcterms:W3CDTF">2025-03-12T15:23:20.4992451Z</dcterms:modified>
  <dc:creator>Beecham, Emma</dc:creator>
  <lastModifiedBy>Beecham, Emma</lastModifiedBy>
</coreProperties>
</file>